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20DBC" w14:textId="77777777" w:rsidR="00334827" w:rsidRPr="00514928" w:rsidRDefault="00334827" w:rsidP="00334827">
      <w:bookmarkStart w:id="0" w:name="_GoBack"/>
      <w:bookmarkEnd w:id="0"/>
      <w:r w:rsidRPr="00514928">
        <w:t>S1 Table. Sample types</w:t>
      </w:r>
    </w:p>
    <w:tbl>
      <w:tblPr>
        <w:tblW w:w="5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20"/>
        <w:gridCol w:w="1580"/>
      </w:tblGrid>
      <w:tr w:rsidR="00334827" w:rsidRPr="00514928" w14:paraId="0D377787" w14:textId="77777777" w:rsidTr="00C327CA">
        <w:trPr>
          <w:trHeight w:val="320"/>
        </w:trPr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5BCF7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1722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o.</w:t>
            </w:r>
          </w:p>
        </w:tc>
      </w:tr>
      <w:tr w:rsidR="00334827" w:rsidRPr="00514928" w14:paraId="7F60081E" w14:textId="77777777" w:rsidTr="00C327CA">
        <w:trPr>
          <w:trHeight w:val="320"/>
        </w:trPr>
        <w:tc>
          <w:tcPr>
            <w:tcW w:w="3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13968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lood and catheters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40991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73</w:t>
            </w:r>
          </w:p>
        </w:tc>
      </w:tr>
      <w:tr w:rsidR="00334827" w:rsidRPr="00514928" w14:paraId="1E7BC310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22245E43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840F173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61</w:t>
            </w:r>
          </w:p>
        </w:tc>
      </w:tr>
      <w:tr w:rsidR="00334827" w:rsidRPr="00514928" w14:paraId="09F0807D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0CF70113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athet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AF0FB95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4</w:t>
            </w:r>
          </w:p>
        </w:tc>
      </w:tr>
      <w:tr w:rsidR="00334827" w:rsidRPr="00514928" w14:paraId="1A7BB673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6A7DEA8A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Umbilical vein cathet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B9B93A2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</w:t>
            </w:r>
          </w:p>
        </w:tc>
      </w:tr>
      <w:tr w:rsidR="00334827" w:rsidRPr="00514928" w14:paraId="77C61279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1713125A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Umbilicu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1B3BF7D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6</w:t>
            </w:r>
          </w:p>
        </w:tc>
      </w:tr>
      <w:tr w:rsidR="00334827" w:rsidRPr="00514928" w14:paraId="7612BBD1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04BF93A9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 xml:space="preserve">Respiratory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4907CDB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30</w:t>
            </w:r>
          </w:p>
        </w:tc>
      </w:tr>
      <w:tr w:rsidR="00334827" w:rsidRPr="00514928" w14:paraId="777DDC6C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47BC2E19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spiration catheter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9414196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34827" w:rsidRPr="00514928" w14:paraId="5D13D18F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327E1FA2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roncho-alveolar lavag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B906232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34827" w:rsidRPr="00514928" w14:paraId="2B6115D3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5C5B3A08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Bronchial aspirat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2CE3201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34827" w:rsidRPr="00514928" w14:paraId="4FD27776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468F01BD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Endotracheal aspirat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7429170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34827" w:rsidRPr="00514928" w14:paraId="71923D4F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583DDAC8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Endotracheal tub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7FF2098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34827" w:rsidRPr="00514928" w14:paraId="7F518EC0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1246F497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Pharyngeal aspira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722061E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34827" w:rsidRPr="00514928" w14:paraId="4EB7EAEF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76DE647E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Respiratory secre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CC222A5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0</w:t>
            </w:r>
          </w:p>
        </w:tc>
      </w:tr>
      <w:tr w:rsidR="00334827" w:rsidRPr="00514928" w14:paraId="700D38CD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00BCA83F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08F2F0F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62</w:t>
            </w:r>
          </w:p>
        </w:tc>
      </w:tr>
      <w:tr w:rsidR="00334827" w:rsidRPr="00514928" w14:paraId="58EA43EB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4648FA6C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racheal cannula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8BBD513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</w:t>
            </w:r>
          </w:p>
        </w:tc>
      </w:tr>
      <w:tr w:rsidR="00334827" w:rsidRPr="00514928" w14:paraId="45005479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2E3C7EB1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racheal aspirat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1D50A7D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3</w:t>
            </w:r>
          </w:p>
        </w:tc>
      </w:tr>
      <w:tr w:rsidR="00334827" w:rsidRPr="00514928" w14:paraId="6A5A7EED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38B5717C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racheal flui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3CF7F7C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</w:t>
            </w:r>
          </w:p>
        </w:tc>
      </w:tr>
      <w:tr w:rsidR="00334827" w:rsidRPr="00514928" w14:paraId="4B9929BC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2CC443DC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racheal intuba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06C08C5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</w:t>
            </w:r>
          </w:p>
        </w:tc>
      </w:tr>
      <w:tr w:rsidR="00334827" w:rsidRPr="00514928" w14:paraId="32589C8D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4DE2E5AB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racheal intubation hea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491A44B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</w:t>
            </w:r>
          </w:p>
        </w:tc>
      </w:tr>
      <w:tr w:rsidR="00334827" w:rsidRPr="00514928" w14:paraId="22DEFBB2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0C7A95C2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racheal secre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5CFE05C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2</w:t>
            </w:r>
          </w:p>
        </w:tc>
      </w:tr>
      <w:tr w:rsidR="00334827" w:rsidRPr="00514928" w14:paraId="4631FF6E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5F6AA012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racheal tub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88BCC86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34827" w:rsidRPr="00514928" w14:paraId="4CDFFA30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0720F522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Urinary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1668C87C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64</w:t>
            </w:r>
          </w:p>
        </w:tc>
      </w:tr>
      <w:tr w:rsidR="00334827" w:rsidRPr="00514928" w14:paraId="7A5C085F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478DE5AB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29B0AFFB" w14:textId="77777777" w:rsidR="00334827" w:rsidRPr="00514928" w:rsidRDefault="00334827" w:rsidP="00C327CA">
            <w:pPr>
              <w:widowControl/>
              <w:ind w:firstLineChars="100" w:firstLine="20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64</w:t>
            </w:r>
          </w:p>
        </w:tc>
      </w:tr>
      <w:tr w:rsidR="00334827" w:rsidRPr="00514928" w14:paraId="64313941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37BA1CB3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Other clinical sample type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9EBBFFD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1</w:t>
            </w:r>
          </w:p>
        </w:tc>
      </w:tr>
      <w:tr w:rsidR="00334827" w:rsidRPr="00514928" w14:paraId="2CD73337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4F6E65A1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bdominal fluid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93DA45C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34827" w:rsidRPr="00514928" w14:paraId="57ADBCF5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56D49DFF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bdominal wound swa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BE1162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34827" w:rsidRPr="00514928" w14:paraId="0D2C5574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3F36F379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scite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A273516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</w:t>
            </w:r>
          </w:p>
        </w:tc>
      </w:tr>
      <w:tr w:rsidR="00334827" w:rsidRPr="00514928" w14:paraId="08C7F6CC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78D6E90D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atheter-associated secre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7B7947A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</w:t>
            </w:r>
          </w:p>
        </w:tc>
      </w:tr>
      <w:tr w:rsidR="00334827" w:rsidRPr="00514928" w14:paraId="29DD4F7E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7A53A7DA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SF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65B5BCA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4</w:t>
            </w:r>
          </w:p>
        </w:tc>
      </w:tr>
      <w:tr w:rsidR="00334827" w:rsidRPr="00514928" w14:paraId="5F382EA1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2A3F5909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Fece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B4773F4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1</w:t>
            </w:r>
          </w:p>
        </w:tc>
      </w:tr>
      <w:tr w:rsidR="00334827" w:rsidRPr="00514928" w14:paraId="27FB634D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0961D246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Gastric aspirate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8CC7D9B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</w:t>
            </w:r>
          </w:p>
        </w:tc>
      </w:tr>
      <w:tr w:rsidR="00334827" w:rsidRPr="00514928" w14:paraId="14564764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721D3917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Pu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624296E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3</w:t>
            </w:r>
          </w:p>
        </w:tc>
      </w:tr>
      <w:tr w:rsidR="00334827" w:rsidRPr="00514928" w14:paraId="56D82BAB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4CFD866B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ecretio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51A8E77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</w:t>
            </w:r>
          </w:p>
        </w:tc>
      </w:tr>
      <w:tr w:rsidR="00334827" w:rsidRPr="00514928" w14:paraId="66247036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3E10210E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0BD0D913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8</w:t>
            </w:r>
          </w:p>
        </w:tc>
      </w:tr>
      <w:tr w:rsidR="00334827" w:rsidRPr="00514928" w14:paraId="1CEFF2A5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1EF1BE4E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wab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3B1E8563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431</w:t>
            </w:r>
          </w:p>
        </w:tc>
      </w:tr>
      <w:tr w:rsidR="00334827" w:rsidRPr="00514928" w14:paraId="49F0F94D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3C3C68F3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Anal swab+/-pharyngeal swa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4931747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10</w:t>
            </w:r>
          </w:p>
        </w:tc>
      </w:tr>
      <w:tr w:rsidR="00334827" w:rsidRPr="00514928" w14:paraId="22E50910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3C98D836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Conjunctival swab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4EAB7645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</w:t>
            </w:r>
          </w:p>
        </w:tc>
      </w:tr>
      <w:tr w:rsidR="00334827" w:rsidRPr="00514928" w14:paraId="20435651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4799760A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Nasal swa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6552458E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6</w:t>
            </w:r>
          </w:p>
        </w:tc>
      </w:tr>
      <w:tr w:rsidR="00334827" w:rsidRPr="00514928" w14:paraId="4E8370DB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52533352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Rectal swab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5CE4BF15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261</w:t>
            </w:r>
          </w:p>
        </w:tc>
      </w:tr>
      <w:tr w:rsidR="00334827" w:rsidRPr="00514928" w14:paraId="45D00EE0" w14:textId="77777777" w:rsidTr="00C327CA">
        <w:trPr>
          <w:trHeight w:val="320"/>
        </w:trPr>
        <w:tc>
          <w:tcPr>
            <w:tcW w:w="3720" w:type="dxa"/>
            <w:shd w:val="clear" w:color="auto" w:fill="auto"/>
            <w:noWrap/>
            <w:vAlign w:val="center"/>
            <w:hideMark/>
          </w:tcPr>
          <w:p w14:paraId="238D4E70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Swabs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14:paraId="7F06E019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8</w:t>
            </w:r>
          </w:p>
        </w:tc>
      </w:tr>
      <w:tr w:rsidR="00334827" w:rsidRPr="00514928" w14:paraId="2E91439F" w14:textId="77777777" w:rsidTr="00C327CA">
        <w:trPr>
          <w:trHeight w:val="320"/>
        </w:trPr>
        <w:tc>
          <w:tcPr>
            <w:tcW w:w="3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78183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Throat swabs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6C23" w14:textId="77777777" w:rsidR="00334827" w:rsidRPr="00514928" w:rsidRDefault="00334827" w:rsidP="00C327CA">
            <w:pPr>
              <w:widowControl/>
              <w:ind w:leftChars="100" w:left="240"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57</w:t>
            </w:r>
          </w:p>
        </w:tc>
      </w:tr>
      <w:tr w:rsidR="00334827" w:rsidRPr="00514928" w14:paraId="38BE048D" w14:textId="77777777" w:rsidTr="00C327CA">
        <w:trPr>
          <w:trHeight w:val="320"/>
        </w:trPr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FA7D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lastRenderedPageBreak/>
              <w:t>Total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54B14" w14:textId="77777777" w:rsidR="00334827" w:rsidRPr="00514928" w:rsidRDefault="00334827" w:rsidP="00C327CA">
            <w:pPr>
              <w:widowControl/>
              <w:jc w:val="left"/>
              <w:rPr>
                <w:color w:val="000000"/>
                <w:sz w:val="20"/>
                <w:szCs w:val="20"/>
              </w:rPr>
            </w:pPr>
            <w:r w:rsidRPr="00514928">
              <w:rPr>
                <w:color w:val="000000"/>
                <w:sz w:val="20"/>
                <w:szCs w:val="20"/>
              </w:rPr>
              <w:t>1,504</w:t>
            </w:r>
          </w:p>
        </w:tc>
      </w:tr>
    </w:tbl>
    <w:p w14:paraId="6CC1573B" w14:textId="77777777" w:rsidR="00334827" w:rsidRPr="00514928" w:rsidRDefault="00334827" w:rsidP="00334827"/>
    <w:p w14:paraId="503C739C" w14:textId="77777777" w:rsidR="00B514D0" w:rsidRDefault="00334827"/>
    <w:sectPr w:rsidR="00B514D0" w:rsidSect="004F56C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827"/>
    <w:rsid w:val="000029A3"/>
    <w:rsid w:val="00004F01"/>
    <w:rsid w:val="00005FA0"/>
    <w:rsid w:val="000102F7"/>
    <w:rsid w:val="00017E45"/>
    <w:rsid w:val="00021393"/>
    <w:rsid w:val="00031F8D"/>
    <w:rsid w:val="00044DB5"/>
    <w:rsid w:val="00051CD8"/>
    <w:rsid w:val="0005248B"/>
    <w:rsid w:val="00062BFE"/>
    <w:rsid w:val="00063887"/>
    <w:rsid w:val="00066712"/>
    <w:rsid w:val="00071357"/>
    <w:rsid w:val="00073495"/>
    <w:rsid w:val="000750D1"/>
    <w:rsid w:val="00080851"/>
    <w:rsid w:val="00082476"/>
    <w:rsid w:val="00082EFA"/>
    <w:rsid w:val="00085C16"/>
    <w:rsid w:val="00090136"/>
    <w:rsid w:val="00092CB3"/>
    <w:rsid w:val="000977BF"/>
    <w:rsid w:val="000A194B"/>
    <w:rsid w:val="000A362A"/>
    <w:rsid w:val="000A41C8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201A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2706B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84DDD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17A47"/>
    <w:rsid w:val="003300E8"/>
    <w:rsid w:val="0033059B"/>
    <w:rsid w:val="00332FFE"/>
    <w:rsid w:val="00334827"/>
    <w:rsid w:val="00336A2B"/>
    <w:rsid w:val="003401EE"/>
    <w:rsid w:val="00342CA3"/>
    <w:rsid w:val="00347E70"/>
    <w:rsid w:val="0035079D"/>
    <w:rsid w:val="00360A44"/>
    <w:rsid w:val="00363456"/>
    <w:rsid w:val="00364087"/>
    <w:rsid w:val="003646F5"/>
    <w:rsid w:val="00364B70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3F7BD0"/>
    <w:rsid w:val="004022A5"/>
    <w:rsid w:val="004105BF"/>
    <w:rsid w:val="00410737"/>
    <w:rsid w:val="00410EE3"/>
    <w:rsid w:val="0041111B"/>
    <w:rsid w:val="004117FD"/>
    <w:rsid w:val="0041294F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63E9"/>
    <w:rsid w:val="00467BBC"/>
    <w:rsid w:val="00470D77"/>
    <w:rsid w:val="00474B8B"/>
    <w:rsid w:val="00476603"/>
    <w:rsid w:val="00480831"/>
    <w:rsid w:val="00481039"/>
    <w:rsid w:val="00483339"/>
    <w:rsid w:val="00483806"/>
    <w:rsid w:val="004848DB"/>
    <w:rsid w:val="00492CBD"/>
    <w:rsid w:val="004A0D3D"/>
    <w:rsid w:val="004A1716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82E"/>
    <w:rsid w:val="004F1F96"/>
    <w:rsid w:val="004F3FA0"/>
    <w:rsid w:val="004F56CC"/>
    <w:rsid w:val="004F6C93"/>
    <w:rsid w:val="00501E3F"/>
    <w:rsid w:val="00502CAA"/>
    <w:rsid w:val="0050421D"/>
    <w:rsid w:val="00504DDE"/>
    <w:rsid w:val="0051569C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C72AB"/>
    <w:rsid w:val="005D2267"/>
    <w:rsid w:val="005D5D46"/>
    <w:rsid w:val="005D6BE8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1295"/>
    <w:rsid w:val="00664EC4"/>
    <w:rsid w:val="0066532A"/>
    <w:rsid w:val="00672CAA"/>
    <w:rsid w:val="00680C35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6531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E5C13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09FF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1554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8F54D9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36D90"/>
    <w:rsid w:val="00940BE6"/>
    <w:rsid w:val="00942841"/>
    <w:rsid w:val="00944F23"/>
    <w:rsid w:val="00945061"/>
    <w:rsid w:val="009507F3"/>
    <w:rsid w:val="009524EB"/>
    <w:rsid w:val="00952F94"/>
    <w:rsid w:val="009546BF"/>
    <w:rsid w:val="00954B2E"/>
    <w:rsid w:val="00956E9F"/>
    <w:rsid w:val="00961F08"/>
    <w:rsid w:val="0096208A"/>
    <w:rsid w:val="00963C02"/>
    <w:rsid w:val="00971E38"/>
    <w:rsid w:val="00980335"/>
    <w:rsid w:val="00981C9A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1497B"/>
    <w:rsid w:val="00A3140A"/>
    <w:rsid w:val="00A34215"/>
    <w:rsid w:val="00A35EE8"/>
    <w:rsid w:val="00A36179"/>
    <w:rsid w:val="00A3679B"/>
    <w:rsid w:val="00A4043C"/>
    <w:rsid w:val="00A4173E"/>
    <w:rsid w:val="00A41A97"/>
    <w:rsid w:val="00A429B2"/>
    <w:rsid w:val="00A4374B"/>
    <w:rsid w:val="00A4433E"/>
    <w:rsid w:val="00A44BA1"/>
    <w:rsid w:val="00A465F1"/>
    <w:rsid w:val="00A52972"/>
    <w:rsid w:val="00A52DEB"/>
    <w:rsid w:val="00A532DD"/>
    <w:rsid w:val="00A54853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19D8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2D"/>
    <w:rsid w:val="00BB6169"/>
    <w:rsid w:val="00BB763D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4CEA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249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B6290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16F"/>
    <w:rsid w:val="00E24EBA"/>
    <w:rsid w:val="00E253FB"/>
    <w:rsid w:val="00E265D4"/>
    <w:rsid w:val="00E27195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37B3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4150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6509D"/>
    <w:rsid w:val="00F65F01"/>
    <w:rsid w:val="00F704B6"/>
    <w:rsid w:val="00F744A2"/>
    <w:rsid w:val="00F773A4"/>
    <w:rsid w:val="00F774BA"/>
    <w:rsid w:val="00F80BB0"/>
    <w:rsid w:val="00F8237D"/>
    <w:rsid w:val="00F9025F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0FA5"/>
    <w:rsid w:val="00FD3BA6"/>
    <w:rsid w:val="00FD3DEB"/>
    <w:rsid w:val="00FD4ABC"/>
    <w:rsid w:val="00FE6C0E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E47E84"/>
  <w15:chartTrackingRefBased/>
  <w15:docId w15:val="{8A3BD8EC-DAD6-5145-B9DD-7E9A2D27F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3-03-06T23:30:00Z</dcterms:created>
  <dcterms:modified xsi:type="dcterms:W3CDTF">2023-03-06T23:30:00Z</dcterms:modified>
</cp:coreProperties>
</file>